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A5400" w14:textId="49A03C8D" w:rsidR="00207EAE" w:rsidRPr="00AB3996" w:rsidRDefault="009D217D" w:rsidP="009D217D">
      <w:pPr>
        <w:spacing w:line="276" w:lineRule="auto"/>
        <w:jc w:val="center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設問2 別紙</w:t>
      </w:r>
    </w:p>
    <w:tbl>
      <w:tblPr>
        <w:tblpPr w:leftFromText="142" w:rightFromText="142" w:vertAnchor="page" w:horzAnchor="margin" w:tblpXSpec="center" w:tblpY="1546"/>
        <w:tblW w:w="109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9214"/>
      </w:tblGrid>
      <w:tr w:rsidR="00725FB4" w:rsidRPr="00207EAE" w14:paraId="3D6A2F8F" w14:textId="77777777" w:rsidTr="00725FB4">
        <w:trPr>
          <w:trHeight w:val="70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0A29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科目名</w:t>
            </w:r>
          </w:p>
        </w:tc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968C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No（　　　　） </w:t>
            </w:r>
          </w:p>
        </w:tc>
      </w:tr>
      <w:tr w:rsidR="00725FB4" w:rsidRPr="00207EAE" w14:paraId="1C96C200" w14:textId="77777777" w:rsidTr="00725FB4">
        <w:trPr>
          <w:trHeight w:val="5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4B5B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時間数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A3B2" w14:textId="0D48C251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725FB4" w:rsidRPr="00207EAE" w14:paraId="2C61834A" w14:textId="77777777" w:rsidTr="00725FB4">
        <w:trPr>
          <w:trHeight w:val="540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D47C6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対象職種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6599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看護師　・　薬剤師　・　理学療法士　・　作業療法士　・　言語聴覚士 ・ 臨床検査技師 ・ 診療放射線技師</w:t>
            </w:r>
          </w:p>
        </w:tc>
      </w:tr>
      <w:tr w:rsidR="00725FB4" w:rsidRPr="00207EAE" w14:paraId="0966631D" w14:textId="77777777" w:rsidTr="00725FB4">
        <w:trPr>
          <w:trHeight w:val="54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6628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医学生以外の参加学生の職種について当てはまるものすべてに○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CFD2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栄養士　・ 管理栄養士　・　社会福祉士　・　介護福祉士 ・ 精神保健福祉士 ・ 歯科医師</w:t>
            </w:r>
          </w:p>
        </w:tc>
      </w:tr>
      <w:tr w:rsidR="00725FB4" w:rsidRPr="00207EAE" w14:paraId="0A0C6131" w14:textId="77777777" w:rsidTr="00725FB4">
        <w:trPr>
          <w:trHeight w:val="54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50F60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A66C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その他 （　　　　　　　　　　　　　　　　　　　　　　　　　　　　　　　　　　　　　　　　　　　　　　　　　　　　　　　　）</w:t>
            </w:r>
          </w:p>
        </w:tc>
      </w:tr>
      <w:tr w:rsidR="00725FB4" w:rsidRPr="00207EAE" w14:paraId="12591259" w14:textId="77777777" w:rsidTr="00725FB4">
        <w:trPr>
          <w:trHeight w:val="4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541E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他大学との連携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C908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あり　・　なし</w:t>
            </w:r>
          </w:p>
        </w:tc>
      </w:tr>
      <w:tr w:rsidR="00725FB4" w:rsidRPr="00207EAE" w14:paraId="76974E06" w14:textId="77777777" w:rsidTr="00725FB4">
        <w:trPr>
          <w:trHeight w:val="420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9D05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目標設定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CDF6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あり　・　なし</w:t>
            </w:r>
          </w:p>
        </w:tc>
      </w:tr>
      <w:tr w:rsidR="00725FB4" w:rsidRPr="00207EAE" w14:paraId="1D1E4557" w14:textId="77777777" w:rsidTr="00725FB4">
        <w:trPr>
          <w:trHeight w:val="46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3F75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学習方法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27FA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1-1　講義 ： 異なる職種の学生同士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の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討論やグループワーク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などを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u w:val="single"/>
              </w:rPr>
              <w:t>行っていない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もの</w:t>
            </w:r>
          </w:p>
        </w:tc>
      </w:tr>
      <w:tr w:rsidR="00725FB4" w:rsidRPr="00207EAE" w14:paraId="3D000331" w14:textId="77777777" w:rsidTr="00725FB4">
        <w:trPr>
          <w:trHeight w:val="465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D56D1D5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当てはまるものすべてに○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9DD6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1-2　講義 ：異なる職種の学生同士の討論やグループワーク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など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を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u w:val="single"/>
              </w:rPr>
              <w:t>行っている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もの　</w:t>
            </w:r>
          </w:p>
        </w:tc>
      </w:tr>
      <w:tr w:rsidR="00725FB4" w:rsidRPr="00207EAE" w14:paraId="70BE55D4" w14:textId="77777777" w:rsidTr="00725FB4">
        <w:trPr>
          <w:trHeight w:val="46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750BB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FF49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2  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グループ討論</w:t>
            </w:r>
          </w:p>
        </w:tc>
      </w:tr>
      <w:tr w:rsidR="00725FB4" w:rsidRPr="00207EAE" w14:paraId="368EDEBB" w14:textId="77777777" w:rsidTr="00725FB4">
        <w:trPr>
          <w:trHeight w:val="46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F9CB4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7471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3　問題基盤型学習(Problem based learning：PBL) </w:t>
            </w:r>
          </w:p>
        </w:tc>
      </w:tr>
      <w:tr w:rsidR="00725FB4" w:rsidRPr="00207EAE" w14:paraId="109EC5BC" w14:textId="77777777" w:rsidTr="00725FB4">
        <w:trPr>
          <w:trHeight w:val="46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370F2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B28D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4　チーム基盤型学習（Team-based learning ：TBL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25FB4" w:rsidRPr="00207EAE" w14:paraId="72A9F735" w14:textId="77777777" w:rsidTr="00725FB4">
        <w:trPr>
          <w:trHeight w:val="46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4702D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2EA3" w14:textId="73AC2964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5 </w:t>
            </w:r>
            <w:r w:rsidR="003E411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シミュレーション（模擬患者やシミュレーターを用いた学習）　</w:t>
            </w:r>
          </w:p>
        </w:tc>
      </w:tr>
      <w:tr w:rsidR="00725FB4" w:rsidRPr="00207EAE" w14:paraId="1A7BAD23" w14:textId="77777777" w:rsidTr="00725FB4">
        <w:trPr>
          <w:trHeight w:val="46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D9DD7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4F65" w14:textId="15390C65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6-1 保健医療福祉現場の実習：異なる職種の学生同士の討論やグループワーク</w:t>
            </w:r>
            <w:r w:rsidR="007B649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など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を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u w:val="single"/>
              </w:rPr>
              <w:t>行っていない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もの</w:t>
            </w:r>
          </w:p>
        </w:tc>
      </w:tr>
      <w:tr w:rsidR="00725FB4" w:rsidRPr="00207EAE" w14:paraId="1F47E2C5" w14:textId="77777777" w:rsidTr="00725FB4">
        <w:trPr>
          <w:trHeight w:val="46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DCA38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8A27" w14:textId="6B17DD63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6-2 保健医療福祉現場の実習：異なる職種の学生同士の討論やグループワーク</w:t>
            </w:r>
            <w:r w:rsidR="007B649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など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を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u w:val="single"/>
              </w:rPr>
              <w:t>行っている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もの</w:t>
            </w:r>
          </w:p>
        </w:tc>
      </w:tr>
      <w:tr w:rsidR="00725FB4" w:rsidRPr="00207EAE" w14:paraId="6F95A795" w14:textId="77777777" w:rsidTr="00725FB4">
        <w:trPr>
          <w:trHeight w:val="46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368EC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F8E9" w14:textId="04AFE978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7　E-Learning</w:t>
            </w:r>
          </w:p>
        </w:tc>
      </w:tr>
      <w:tr w:rsidR="00725FB4" w:rsidRPr="00207EAE" w14:paraId="0BD4E6F5" w14:textId="77777777" w:rsidTr="00725FB4">
        <w:trPr>
          <w:trHeight w:val="1131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AEE06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3AF6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8　その他（　　　　　　　　　　　　　　　　　　　　　　　　　　　　　　　　　　　　　　　　　　　　　　　　　　　　　　　　　　）</w:t>
            </w:r>
          </w:p>
        </w:tc>
      </w:tr>
      <w:tr w:rsidR="00725FB4" w:rsidRPr="00207EAE" w14:paraId="3E8DF223" w14:textId="77777777" w:rsidTr="00725FB4">
        <w:trPr>
          <w:trHeight w:val="46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F496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学生評価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DF14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あり　・　なし　→　学生評価を行っている場合、行っている評価について以下にお答えください</w:t>
            </w:r>
          </w:p>
        </w:tc>
      </w:tr>
      <w:tr w:rsidR="00725FB4" w:rsidRPr="00207EAE" w14:paraId="193DB82D" w14:textId="77777777" w:rsidTr="00725FB4">
        <w:trPr>
          <w:trHeight w:val="465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EFA76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当てはまるものすべてに○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613A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出席 ・ 試験　・　レポート　・　グループ学習や実習の観察　・　模擬患者の面接やシミュレーション　</w:t>
            </w:r>
          </w:p>
        </w:tc>
      </w:tr>
      <w:tr w:rsidR="00725FB4" w:rsidRPr="00207EAE" w14:paraId="150160A6" w14:textId="77777777" w:rsidTr="00725FB4">
        <w:trPr>
          <w:trHeight w:val="46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F6279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AAC8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ポートフォリオ ・ その他（　　　　　　　　　　　　　　　　　　　　　　　　　　　　　　　　　　　　　　　　　　　　　　）</w:t>
            </w:r>
          </w:p>
        </w:tc>
      </w:tr>
      <w:tr w:rsidR="00725FB4" w:rsidRPr="00207EAE" w14:paraId="6D0F0610" w14:textId="77777777" w:rsidTr="00725FB4">
        <w:trPr>
          <w:trHeight w:val="46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774D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その他</w:t>
            </w:r>
          </w:p>
        </w:tc>
        <w:tc>
          <w:tcPr>
            <w:tcW w:w="92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C241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25FB4" w:rsidRPr="00207EAE" w14:paraId="1A6D53DD" w14:textId="77777777" w:rsidTr="000B3268">
        <w:trPr>
          <w:trHeight w:val="193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7478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プログラムの特徴など特記事項があればご記入ください。</w:t>
            </w:r>
          </w:p>
        </w:tc>
        <w:tc>
          <w:tcPr>
            <w:tcW w:w="92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905B8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</w:tbl>
    <w:p w14:paraId="536CE7C2" w14:textId="77777777" w:rsidR="009D217D" w:rsidRPr="000B3268" w:rsidRDefault="009D217D" w:rsidP="009D217D">
      <w:pPr>
        <w:widowControl/>
        <w:jc w:val="left"/>
        <w:rPr>
          <w:rFonts w:asciiTheme="majorEastAsia" w:eastAsiaTheme="majorEastAsia" w:hAnsiTheme="majorEastAsia" w:cstheme="minorBidi"/>
          <w:sz w:val="22"/>
          <w:szCs w:val="22"/>
        </w:rPr>
      </w:pPr>
      <w:r>
        <w:rPr>
          <w:rFonts w:asciiTheme="majorEastAsia" w:eastAsiaTheme="majorEastAsia" w:hAnsiTheme="majorEastAsia" w:cstheme="minorBidi" w:hint="eastAsia"/>
          <w:sz w:val="22"/>
          <w:szCs w:val="22"/>
        </w:rPr>
        <w:t>※可能でしたらシラバスのコピーを添付してください。</w:t>
      </w:r>
    </w:p>
    <w:sectPr w:rsidR="009D217D" w:rsidRPr="000B3268" w:rsidSect="002D6C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134" w:right="1077" w:bottom="851" w:left="1077" w:header="851" w:footer="992" w:gutter="0"/>
      <w:cols w:space="425"/>
      <w:docGrid w:type="lines" w:linePitch="3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D5A3D" w14:textId="77777777" w:rsidR="005F7BC8" w:rsidRDefault="005F7BC8" w:rsidP="001402BC">
      <w:r>
        <w:separator/>
      </w:r>
    </w:p>
  </w:endnote>
  <w:endnote w:type="continuationSeparator" w:id="0">
    <w:p w14:paraId="61CA01D1" w14:textId="77777777" w:rsidR="005F7BC8" w:rsidRDefault="005F7BC8" w:rsidP="00140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D0E0BA" w14:textId="77777777" w:rsidR="002F4139" w:rsidRDefault="002F4139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1DACD" w14:textId="322F2F2C" w:rsidR="00CD26C2" w:rsidRDefault="00CD26C2">
    <w:pPr>
      <w:pStyle w:val="aa"/>
      <w:jc w:val="center"/>
    </w:pPr>
  </w:p>
  <w:p w14:paraId="2942BCF1" w14:textId="77777777" w:rsidR="00CD26C2" w:rsidRDefault="00CD26C2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1B10EB" w14:textId="77777777" w:rsidR="002F4139" w:rsidRDefault="002F413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25B9A" w14:textId="77777777" w:rsidR="005F7BC8" w:rsidRDefault="005F7BC8" w:rsidP="001402BC">
      <w:r>
        <w:separator/>
      </w:r>
    </w:p>
  </w:footnote>
  <w:footnote w:type="continuationSeparator" w:id="0">
    <w:p w14:paraId="62B15E76" w14:textId="77777777" w:rsidR="005F7BC8" w:rsidRDefault="005F7BC8" w:rsidP="001402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2390F" w14:textId="77777777" w:rsidR="002F4139" w:rsidRDefault="002F4139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6EB310" w14:textId="0C8E97A7" w:rsidR="002F4139" w:rsidRPr="002F4139" w:rsidRDefault="002F4139">
    <w:pPr>
      <w:pStyle w:val="a8"/>
      <w:rPr>
        <w:rFonts w:ascii="Times New Roman" w:hAnsi="Times New Roman"/>
        <w:sz w:val="24"/>
      </w:rPr>
    </w:pPr>
    <w:r w:rsidRPr="002F4139">
      <w:rPr>
        <w:rFonts w:ascii="Times New Roman" w:hAnsi="Times New Roman"/>
        <w:sz w:val="24"/>
      </w:rPr>
      <w:t>Original version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3EB3C" w14:textId="77777777" w:rsidR="002F4139" w:rsidRDefault="002F4139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6744C"/>
    <w:multiLevelType w:val="hybridMultilevel"/>
    <w:tmpl w:val="4152787A"/>
    <w:lvl w:ilvl="0" w:tplc="77D46FC6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 w15:restartNumberingAfterBreak="0">
    <w:nsid w:val="09DC7B2D"/>
    <w:multiLevelType w:val="hybridMultilevel"/>
    <w:tmpl w:val="3CD64622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0C3FCA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" w15:restartNumberingAfterBreak="0">
    <w:nsid w:val="19810F5D"/>
    <w:multiLevelType w:val="hybridMultilevel"/>
    <w:tmpl w:val="99D4E54C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B43693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5" w15:restartNumberingAfterBreak="0">
    <w:nsid w:val="1B74604A"/>
    <w:multiLevelType w:val="hybridMultilevel"/>
    <w:tmpl w:val="7C289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CB92938"/>
    <w:multiLevelType w:val="hybridMultilevel"/>
    <w:tmpl w:val="B25050F0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1DBC610E"/>
    <w:multiLevelType w:val="hybridMultilevel"/>
    <w:tmpl w:val="7AC0BB0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05">
      <w:start w:val="1"/>
      <w:numFmt w:val="bullet"/>
      <w:lvlText w:val="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1FDD25F3"/>
    <w:multiLevelType w:val="hybridMultilevel"/>
    <w:tmpl w:val="12E092AE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9" w15:restartNumberingAfterBreak="0">
    <w:nsid w:val="20FD4B5A"/>
    <w:multiLevelType w:val="hybridMultilevel"/>
    <w:tmpl w:val="0DFE4AF0"/>
    <w:lvl w:ilvl="0" w:tplc="E4286EBC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0" w15:restartNumberingAfterBreak="0">
    <w:nsid w:val="2183481C"/>
    <w:multiLevelType w:val="hybridMultilevel"/>
    <w:tmpl w:val="963CF7BC"/>
    <w:lvl w:ilvl="0" w:tplc="04090011">
      <w:start w:val="1"/>
      <w:numFmt w:val="decimalEnclosedCircle"/>
      <w:lvlText w:val="%1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1" w15:restartNumberingAfterBreak="0">
    <w:nsid w:val="2197589B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2" w15:restartNumberingAfterBreak="0">
    <w:nsid w:val="247A0E19"/>
    <w:multiLevelType w:val="hybridMultilevel"/>
    <w:tmpl w:val="FE245256"/>
    <w:lvl w:ilvl="0" w:tplc="E4286E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7441CE0"/>
    <w:multiLevelType w:val="hybridMultilevel"/>
    <w:tmpl w:val="F2462F82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4" w15:restartNumberingAfterBreak="0">
    <w:nsid w:val="2B8E102A"/>
    <w:multiLevelType w:val="hybridMultilevel"/>
    <w:tmpl w:val="92288E8C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15" w15:restartNumberingAfterBreak="0">
    <w:nsid w:val="2E827194"/>
    <w:multiLevelType w:val="hybridMultilevel"/>
    <w:tmpl w:val="22BE14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51A5CB5"/>
    <w:multiLevelType w:val="hybridMultilevel"/>
    <w:tmpl w:val="BD4A7A20"/>
    <w:lvl w:ilvl="0" w:tplc="0BE8084C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5E4196C"/>
    <w:multiLevelType w:val="hybridMultilevel"/>
    <w:tmpl w:val="67327084"/>
    <w:lvl w:ilvl="0" w:tplc="F42AB79C">
      <w:start w:val="2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8" w15:restartNumberingAfterBreak="0">
    <w:nsid w:val="377B1F21"/>
    <w:multiLevelType w:val="hybridMultilevel"/>
    <w:tmpl w:val="389C07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AB323F1"/>
    <w:multiLevelType w:val="hybridMultilevel"/>
    <w:tmpl w:val="D1CAC964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0" w15:restartNumberingAfterBreak="0">
    <w:nsid w:val="3AE35531"/>
    <w:multiLevelType w:val="hybridMultilevel"/>
    <w:tmpl w:val="F41C5948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21" w15:restartNumberingAfterBreak="0">
    <w:nsid w:val="3B666838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2" w15:restartNumberingAfterBreak="0">
    <w:nsid w:val="3B8C2701"/>
    <w:multiLevelType w:val="hybridMultilevel"/>
    <w:tmpl w:val="306C1AC8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C0E327D"/>
    <w:multiLevelType w:val="hybridMultilevel"/>
    <w:tmpl w:val="3436752E"/>
    <w:lvl w:ilvl="0" w:tplc="3ED4BF7A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C2566E4"/>
    <w:multiLevelType w:val="hybridMultilevel"/>
    <w:tmpl w:val="FA006344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25" w15:restartNumberingAfterBreak="0">
    <w:nsid w:val="4DEA4CFB"/>
    <w:multiLevelType w:val="hybridMultilevel"/>
    <w:tmpl w:val="9F76FA6A"/>
    <w:lvl w:ilvl="0" w:tplc="E4286EBC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6" w15:restartNumberingAfterBreak="0">
    <w:nsid w:val="51F1497B"/>
    <w:multiLevelType w:val="hybridMultilevel"/>
    <w:tmpl w:val="4CB8C75C"/>
    <w:lvl w:ilvl="0" w:tplc="102EF8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5101D78"/>
    <w:multiLevelType w:val="hybridMultilevel"/>
    <w:tmpl w:val="0A5E0A86"/>
    <w:lvl w:ilvl="0" w:tplc="E4286EBC">
      <w:start w:val="1"/>
      <w:numFmt w:val="bullet"/>
      <w:lvlText w:val="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8" w15:restartNumberingAfterBreak="0">
    <w:nsid w:val="5F0D4E9F"/>
    <w:multiLevelType w:val="hybridMultilevel"/>
    <w:tmpl w:val="CC6A9DCE"/>
    <w:lvl w:ilvl="0" w:tplc="AB6A97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1C217C8"/>
    <w:multiLevelType w:val="hybridMultilevel"/>
    <w:tmpl w:val="2304B5E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30E592B"/>
    <w:multiLevelType w:val="hybridMultilevel"/>
    <w:tmpl w:val="52A4B986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 w15:restartNumberingAfterBreak="0">
    <w:nsid w:val="6317478E"/>
    <w:multiLevelType w:val="hybridMultilevel"/>
    <w:tmpl w:val="8E4EBE0E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2" w15:restartNumberingAfterBreak="0">
    <w:nsid w:val="65AE1DA7"/>
    <w:multiLevelType w:val="hybridMultilevel"/>
    <w:tmpl w:val="42AE8CC6"/>
    <w:lvl w:ilvl="0" w:tplc="E4286E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4286EB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6244C56"/>
    <w:multiLevelType w:val="hybridMultilevel"/>
    <w:tmpl w:val="32BEFC5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4" w15:restartNumberingAfterBreak="0">
    <w:nsid w:val="666E5B02"/>
    <w:multiLevelType w:val="hybridMultilevel"/>
    <w:tmpl w:val="AD504A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7E20446"/>
    <w:multiLevelType w:val="hybridMultilevel"/>
    <w:tmpl w:val="B25050F0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6" w15:restartNumberingAfterBreak="0">
    <w:nsid w:val="6EE51492"/>
    <w:multiLevelType w:val="hybridMultilevel"/>
    <w:tmpl w:val="77EAC47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3803416"/>
    <w:multiLevelType w:val="hybridMultilevel"/>
    <w:tmpl w:val="D48E0458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8" w15:restartNumberingAfterBreak="0">
    <w:nsid w:val="792B3BFE"/>
    <w:multiLevelType w:val="hybridMultilevel"/>
    <w:tmpl w:val="85E085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A607DCB"/>
    <w:multiLevelType w:val="hybridMultilevel"/>
    <w:tmpl w:val="5260946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CF757CD"/>
    <w:multiLevelType w:val="hybridMultilevel"/>
    <w:tmpl w:val="787CB174"/>
    <w:lvl w:ilvl="0" w:tplc="2BF49054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1" w15:restartNumberingAfterBreak="0">
    <w:nsid w:val="7F390C3B"/>
    <w:multiLevelType w:val="hybridMultilevel"/>
    <w:tmpl w:val="1382D764"/>
    <w:lvl w:ilvl="0" w:tplc="4CDC1FDE">
      <w:start w:val="1"/>
      <w:numFmt w:val="lowerLetter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F775A90"/>
    <w:multiLevelType w:val="hybridMultilevel"/>
    <w:tmpl w:val="46B64790"/>
    <w:lvl w:ilvl="0" w:tplc="98160384">
      <w:start w:val="5"/>
      <w:numFmt w:val="bullet"/>
      <w:lvlText w:val="・"/>
      <w:lvlJc w:val="left"/>
      <w:pPr>
        <w:ind w:left="465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40"/>
  </w:num>
  <w:num w:numId="2">
    <w:abstractNumId w:val="7"/>
  </w:num>
  <w:num w:numId="3">
    <w:abstractNumId w:val="29"/>
  </w:num>
  <w:num w:numId="4">
    <w:abstractNumId w:val="5"/>
  </w:num>
  <w:num w:numId="5">
    <w:abstractNumId w:val="6"/>
  </w:num>
  <w:num w:numId="6">
    <w:abstractNumId w:val="21"/>
  </w:num>
  <w:num w:numId="7">
    <w:abstractNumId w:val="17"/>
  </w:num>
  <w:num w:numId="8">
    <w:abstractNumId w:val="11"/>
  </w:num>
  <w:num w:numId="9">
    <w:abstractNumId w:val="4"/>
  </w:num>
  <w:num w:numId="10">
    <w:abstractNumId w:val="2"/>
  </w:num>
  <w:num w:numId="11">
    <w:abstractNumId w:val="15"/>
  </w:num>
  <w:num w:numId="12">
    <w:abstractNumId w:val="18"/>
  </w:num>
  <w:num w:numId="13">
    <w:abstractNumId w:val="3"/>
  </w:num>
  <w:num w:numId="14">
    <w:abstractNumId w:val="16"/>
  </w:num>
  <w:num w:numId="15">
    <w:abstractNumId w:val="22"/>
  </w:num>
  <w:num w:numId="16">
    <w:abstractNumId w:val="28"/>
  </w:num>
  <w:num w:numId="17">
    <w:abstractNumId w:val="8"/>
  </w:num>
  <w:num w:numId="18">
    <w:abstractNumId w:val="38"/>
  </w:num>
  <w:num w:numId="19">
    <w:abstractNumId w:val="32"/>
  </w:num>
  <w:num w:numId="20">
    <w:abstractNumId w:val="27"/>
  </w:num>
  <w:num w:numId="21">
    <w:abstractNumId w:val="0"/>
  </w:num>
  <w:num w:numId="22">
    <w:abstractNumId w:val="1"/>
  </w:num>
  <w:num w:numId="23">
    <w:abstractNumId w:val="34"/>
  </w:num>
  <w:num w:numId="24">
    <w:abstractNumId w:val="23"/>
  </w:num>
  <w:num w:numId="25">
    <w:abstractNumId w:val="19"/>
  </w:num>
  <w:num w:numId="26">
    <w:abstractNumId w:val="39"/>
  </w:num>
  <w:num w:numId="27">
    <w:abstractNumId w:val="24"/>
  </w:num>
  <w:num w:numId="28">
    <w:abstractNumId w:val="20"/>
  </w:num>
  <w:num w:numId="29">
    <w:abstractNumId w:val="35"/>
  </w:num>
  <w:num w:numId="30">
    <w:abstractNumId w:val="14"/>
  </w:num>
  <w:num w:numId="31">
    <w:abstractNumId w:val="9"/>
  </w:num>
  <w:num w:numId="32">
    <w:abstractNumId w:val="37"/>
  </w:num>
  <w:num w:numId="33">
    <w:abstractNumId w:val="13"/>
  </w:num>
  <w:num w:numId="34">
    <w:abstractNumId w:val="31"/>
  </w:num>
  <w:num w:numId="35">
    <w:abstractNumId w:val="26"/>
  </w:num>
  <w:num w:numId="36">
    <w:abstractNumId w:val="12"/>
  </w:num>
  <w:num w:numId="37">
    <w:abstractNumId w:val="33"/>
  </w:num>
  <w:num w:numId="38">
    <w:abstractNumId w:val="41"/>
  </w:num>
  <w:num w:numId="39">
    <w:abstractNumId w:val="25"/>
  </w:num>
  <w:num w:numId="40">
    <w:abstractNumId w:val="30"/>
  </w:num>
  <w:num w:numId="41">
    <w:abstractNumId w:val="36"/>
  </w:num>
  <w:num w:numId="42">
    <w:abstractNumId w:val="10"/>
  </w:num>
  <w:num w:numId="43">
    <w:abstractNumId w:val="4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dirty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rawingGridVerticalSpacing w:val="353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D75"/>
    <w:rsid w:val="000004D8"/>
    <w:rsid w:val="000045B9"/>
    <w:rsid w:val="00004FA3"/>
    <w:rsid w:val="0000652F"/>
    <w:rsid w:val="000106EA"/>
    <w:rsid w:val="00011994"/>
    <w:rsid w:val="00013F67"/>
    <w:rsid w:val="0001714F"/>
    <w:rsid w:val="000220CC"/>
    <w:rsid w:val="00022F13"/>
    <w:rsid w:val="00022FB8"/>
    <w:rsid w:val="00027E83"/>
    <w:rsid w:val="0003654F"/>
    <w:rsid w:val="000373BC"/>
    <w:rsid w:val="000423DC"/>
    <w:rsid w:val="00046214"/>
    <w:rsid w:val="000470DA"/>
    <w:rsid w:val="0005018A"/>
    <w:rsid w:val="00052C26"/>
    <w:rsid w:val="0005640F"/>
    <w:rsid w:val="00061947"/>
    <w:rsid w:val="00065E1B"/>
    <w:rsid w:val="00067CD2"/>
    <w:rsid w:val="00070569"/>
    <w:rsid w:val="0007471D"/>
    <w:rsid w:val="00076E0D"/>
    <w:rsid w:val="00082D90"/>
    <w:rsid w:val="000954F8"/>
    <w:rsid w:val="000964A6"/>
    <w:rsid w:val="00096745"/>
    <w:rsid w:val="00096D8A"/>
    <w:rsid w:val="000A2161"/>
    <w:rsid w:val="000A2854"/>
    <w:rsid w:val="000A56F4"/>
    <w:rsid w:val="000A7548"/>
    <w:rsid w:val="000B1E3E"/>
    <w:rsid w:val="000B3268"/>
    <w:rsid w:val="000B32FE"/>
    <w:rsid w:val="000B3399"/>
    <w:rsid w:val="000B46D7"/>
    <w:rsid w:val="000B51A1"/>
    <w:rsid w:val="000B5B8B"/>
    <w:rsid w:val="000B6EF3"/>
    <w:rsid w:val="000B7584"/>
    <w:rsid w:val="000C2C40"/>
    <w:rsid w:val="000C32F0"/>
    <w:rsid w:val="000C416F"/>
    <w:rsid w:val="000C55C1"/>
    <w:rsid w:val="000C6996"/>
    <w:rsid w:val="000C6FF1"/>
    <w:rsid w:val="000D194C"/>
    <w:rsid w:val="000D6337"/>
    <w:rsid w:val="000D7892"/>
    <w:rsid w:val="000E08F7"/>
    <w:rsid w:val="000E10B9"/>
    <w:rsid w:val="000E1569"/>
    <w:rsid w:val="000E3263"/>
    <w:rsid w:val="000E38E1"/>
    <w:rsid w:val="000E5F8F"/>
    <w:rsid w:val="000F23B5"/>
    <w:rsid w:val="000F2E34"/>
    <w:rsid w:val="000F755D"/>
    <w:rsid w:val="00100AB8"/>
    <w:rsid w:val="00106183"/>
    <w:rsid w:val="001070D0"/>
    <w:rsid w:val="00112785"/>
    <w:rsid w:val="00112813"/>
    <w:rsid w:val="00114A0E"/>
    <w:rsid w:val="00125905"/>
    <w:rsid w:val="00125DD5"/>
    <w:rsid w:val="00131A10"/>
    <w:rsid w:val="001348D2"/>
    <w:rsid w:val="001368E2"/>
    <w:rsid w:val="001402BC"/>
    <w:rsid w:val="001434FF"/>
    <w:rsid w:val="00143A77"/>
    <w:rsid w:val="00144AE6"/>
    <w:rsid w:val="00144E54"/>
    <w:rsid w:val="0014645A"/>
    <w:rsid w:val="00152217"/>
    <w:rsid w:val="00153200"/>
    <w:rsid w:val="00156601"/>
    <w:rsid w:val="00156C34"/>
    <w:rsid w:val="00162739"/>
    <w:rsid w:val="001631F7"/>
    <w:rsid w:val="00166748"/>
    <w:rsid w:val="00171F84"/>
    <w:rsid w:val="0017356C"/>
    <w:rsid w:val="00176F4F"/>
    <w:rsid w:val="00183A8B"/>
    <w:rsid w:val="00184836"/>
    <w:rsid w:val="0019743F"/>
    <w:rsid w:val="001977F4"/>
    <w:rsid w:val="001A0168"/>
    <w:rsid w:val="001A1587"/>
    <w:rsid w:val="001A44F0"/>
    <w:rsid w:val="001B25F9"/>
    <w:rsid w:val="001B390F"/>
    <w:rsid w:val="001B59FD"/>
    <w:rsid w:val="001B61E5"/>
    <w:rsid w:val="001B682D"/>
    <w:rsid w:val="001C7735"/>
    <w:rsid w:val="001D1BBB"/>
    <w:rsid w:val="001D2763"/>
    <w:rsid w:val="001D4E5C"/>
    <w:rsid w:val="001D6D09"/>
    <w:rsid w:val="001E3273"/>
    <w:rsid w:val="001E3FB4"/>
    <w:rsid w:val="001E65D0"/>
    <w:rsid w:val="001F2F2B"/>
    <w:rsid w:val="00203C61"/>
    <w:rsid w:val="00203C98"/>
    <w:rsid w:val="00206EF2"/>
    <w:rsid w:val="00207EAE"/>
    <w:rsid w:val="00212E1D"/>
    <w:rsid w:val="002150CD"/>
    <w:rsid w:val="002165EB"/>
    <w:rsid w:val="002231C7"/>
    <w:rsid w:val="00225FAD"/>
    <w:rsid w:val="00230335"/>
    <w:rsid w:val="00243D3C"/>
    <w:rsid w:val="002455BD"/>
    <w:rsid w:val="00245AFA"/>
    <w:rsid w:val="00247520"/>
    <w:rsid w:val="00254643"/>
    <w:rsid w:val="002601C4"/>
    <w:rsid w:val="002626F5"/>
    <w:rsid w:val="00265E04"/>
    <w:rsid w:val="002733E0"/>
    <w:rsid w:val="00273FD5"/>
    <w:rsid w:val="00274B40"/>
    <w:rsid w:val="002808F5"/>
    <w:rsid w:val="002840F2"/>
    <w:rsid w:val="00287911"/>
    <w:rsid w:val="00290C14"/>
    <w:rsid w:val="00291028"/>
    <w:rsid w:val="002A35DD"/>
    <w:rsid w:val="002A5293"/>
    <w:rsid w:val="002B4759"/>
    <w:rsid w:val="002B4CFE"/>
    <w:rsid w:val="002B5A65"/>
    <w:rsid w:val="002C2901"/>
    <w:rsid w:val="002D1497"/>
    <w:rsid w:val="002D1D49"/>
    <w:rsid w:val="002D3004"/>
    <w:rsid w:val="002D341A"/>
    <w:rsid w:val="002D3DA7"/>
    <w:rsid w:val="002D5698"/>
    <w:rsid w:val="002D6CFF"/>
    <w:rsid w:val="002E0F5D"/>
    <w:rsid w:val="002F1E3E"/>
    <w:rsid w:val="002F4139"/>
    <w:rsid w:val="002F4F90"/>
    <w:rsid w:val="0030314A"/>
    <w:rsid w:val="00303A89"/>
    <w:rsid w:val="00303BEE"/>
    <w:rsid w:val="003118C6"/>
    <w:rsid w:val="0031350A"/>
    <w:rsid w:val="0032695F"/>
    <w:rsid w:val="003316D0"/>
    <w:rsid w:val="0033471F"/>
    <w:rsid w:val="00335268"/>
    <w:rsid w:val="00340983"/>
    <w:rsid w:val="0034305C"/>
    <w:rsid w:val="00344830"/>
    <w:rsid w:val="00345DF5"/>
    <w:rsid w:val="00347D5D"/>
    <w:rsid w:val="00351AC4"/>
    <w:rsid w:val="00352D24"/>
    <w:rsid w:val="00353F19"/>
    <w:rsid w:val="0036478B"/>
    <w:rsid w:val="00370F39"/>
    <w:rsid w:val="00375C2C"/>
    <w:rsid w:val="003908E5"/>
    <w:rsid w:val="00393988"/>
    <w:rsid w:val="00393D87"/>
    <w:rsid w:val="00394118"/>
    <w:rsid w:val="003970BC"/>
    <w:rsid w:val="003A004E"/>
    <w:rsid w:val="003A174F"/>
    <w:rsid w:val="003A47EE"/>
    <w:rsid w:val="003A7BD1"/>
    <w:rsid w:val="003A7D10"/>
    <w:rsid w:val="003B112B"/>
    <w:rsid w:val="003B30AB"/>
    <w:rsid w:val="003C36C3"/>
    <w:rsid w:val="003C5F90"/>
    <w:rsid w:val="003D1CE1"/>
    <w:rsid w:val="003D418A"/>
    <w:rsid w:val="003D64CE"/>
    <w:rsid w:val="003E11B5"/>
    <w:rsid w:val="003E1831"/>
    <w:rsid w:val="003E3D1F"/>
    <w:rsid w:val="003E403A"/>
    <w:rsid w:val="003E4111"/>
    <w:rsid w:val="003E5FD3"/>
    <w:rsid w:val="003E63F1"/>
    <w:rsid w:val="003F21DF"/>
    <w:rsid w:val="003F492F"/>
    <w:rsid w:val="003F77F8"/>
    <w:rsid w:val="00407E72"/>
    <w:rsid w:val="00410242"/>
    <w:rsid w:val="00415621"/>
    <w:rsid w:val="00417B1E"/>
    <w:rsid w:val="00421F98"/>
    <w:rsid w:val="0042620A"/>
    <w:rsid w:val="0042646C"/>
    <w:rsid w:val="00434D61"/>
    <w:rsid w:val="004360CA"/>
    <w:rsid w:val="0044210E"/>
    <w:rsid w:val="004421F3"/>
    <w:rsid w:val="00446595"/>
    <w:rsid w:val="0045163C"/>
    <w:rsid w:val="00451A26"/>
    <w:rsid w:val="0045246E"/>
    <w:rsid w:val="004563D0"/>
    <w:rsid w:val="0046391E"/>
    <w:rsid w:val="00463B72"/>
    <w:rsid w:val="004674C8"/>
    <w:rsid w:val="0046775F"/>
    <w:rsid w:val="00471971"/>
    <w:rsid w:val="00472052"/>
    <w:rsid w:val="00472EC3"/>
    <w:rsid w:val="00474D68"/>
    <w:rsid w:val="00475C5A"/>
    <w:rsid w:val="004767EE"/>
    <w:rsid w:val="004806C1"/>
    <w:rsid w:val="0048224A"/>
    <w:rsid w:val="00487378"/>
    <w:rsid w:val="004904BE"/>
    <w:rsid w:val="00491455"/>
    <w:rsid w:val="00492799"/>
    <w:rsid w:val="004A4398"/>
    <w:rsid w:val="004A6B32"/>
    <w:rsid w:val="004A7550"/>
    <w:rsid w:val="004B0012"/>
    <w:rsid w:val="004B164C"/>
    <w:rsid w:val="004B465E"/>
    <w:rsid w:val="004B67BF"/>
    <w:rsid w:val="004C02DF"/>
    <w:rsid w:val="004C6262"/>
    <w:rsid w:val="004D4FD4"/>
    <w:rsid w:val="004D794A"/>
    <w:rsid w:val="004E29D5"/>
    <w:rsid w:val="004F00AB"/>
    <w:rsid w:val="004F7963"/>
    <w:rsid w:val="004F7BBF"/>
    <w:rsid w:val="00503791"/>
    <w:rsid w:val="00503A82"/>
    <w:rsid w:val="0050772E"/>
    <w:rsid w:val="00513202"/>
    <w:rsid w:val="005154C9"/>
    <w:rsid w:val="005170A1"/>
    <w:rsid w:val="00523C8E"/>
    <w:rsid w:val="00524BDA"/>
    <w:rsid w:val="005261EC"/>
    <w:rsid w:val="005315BF"/>
    <w:rsid w:val="00532545"/>
    <w:rsid w:val="00532A44"/>
    <w:rsid w:val="0053696A"/>
    <w:rsid w:val="00547168"/>
    <w:rsid w:val="005474E6"/>
    <w:rsid w:val="0055483D"/>
    <w:rsid w:val="00556D84"/>
    <w:rsid w:val="00557D93"/>
    <w:rsid w:val="005611D5"/>
    <w:rsid w:val="00564281"/>
    <w:rsid w:val="00567F99"/>
    <w:rsid w:val="00570959"/>
    <w:rsid w:val="00570A97"/>
    <w:rsid w:val="005749AC"/>
    <w:rsid w:val="0058369B"/>
    <w:rsid w:val="005856B3"/>
    <w:rsid w:val="0059453C"/>
    <w:rsid w:val="0059529E"/>
    <w:rsid w:val="00596B66"/>
    <w:rsid w:val="005A1C8D"/>
    <w:rsid w:val="005A2EAB"/>
    <w:rsid w:val="005A6B3E"/>
    <w:rsid w:val="005A7994"/>
    <w:rsid w:val="005C2A8D"/>
    <w:rsid w:val="005C47F9"/>
    <w:rsid w:val="005C4EB3"/>
    <w:rsid w:val="005D1D90"/>
    <w:rsid w:val="005D3E23"/>
    <w:rsid w:val="005D5541"/>
    <w:rsid w:val="005D6B1E"/>
    <w:rsid w:val="005F0188"/>
    <w:rsid w:val="005F15D6"/>
    <w:rsid w:val="005F229B"/>
    <w:rsid w:val="005F22B2"/>
    <w:rsid w:val="005F37E6"/>
    <w:rsid w:val="005F3894"/>
    <w:rsid w:val="005F674D"/>
    <w:rsid w:val="005F7BC8"/>
    <w:rsid w:val="006042BA"/>
    <w:rsid w:val="00606C45"/>
    <w:rsid w:val="006110C1"/>
    <w:rsid w:val="006142C3"/>
    <w:rsid w:val="00623E49"/>
    <w:rsid w:val="0063176D"/>
    <w:rsid w:val="00635BD3"/>
    <w:rsid w:val="00641E2C"/>
    <w:rsid w:val="0064202F"/>
    <w:rsid w:val="00644218"/>
    <w:rsid w:val="006448DF"/>
    <w:rsid w:val="006448FF"/>
    <w:rsid w:val="00644BD0"/>
    <w:rsid w:val="00645D75"/>
    <w:rsid w:val="00650A83"/>
    <w:rsid w:val="00656D84"/>
    <w:rsid w:val="00661443"/>
    <w:rsid w:val="006628CC"/>
    <w:rsid w:val="006644FC"/>
    <w:rsid w:val="00665712"/>
    <w:rsid w:val="006713EE"/>
    <w:rsid w:val="006750AB"/>
    <w:rsid w:val="00683E5F"/>
    <w:rsid w:val="00687926"/>
    <w:rsid w:val="006922D6"/>
    <w:rsid w:val="00693F75"/>
    <w:rsid w:val="0069452C"/>
    <w:rsid w:val="00696BB3"/>
    <w:rsid w:val="006A0005"/>
    <w:rsid w:val="006A11ED"/>
    <w:rsid w:val="006A1875"/>
    <w:rsid w:val="006A18CF"/>
    <w:rsid w:val="006A3605"/>
    <w:rsid w:val="006A7D76"/>
    <w:rsid w:val="006B0AC8"/>
    <w:rsid w:val="006B1CA1"/>
    <w:rsid w:val="006B3C8B"/>
    <w:rsid w:val="006B7551"/>
    <w:rsid w:val="006C0F24"/>
    <w:rsid w:val="006C193F"/>
    <w:rsid w:val="006C34B5"/>
    <w:rsid w:val="006C3E1B"/>
    <w:rsid w:val="006C6F8C"/>
    <w:rsid w:val="006D0C0F"/>
    <w:rsid w:val="006D1272"/>
    <w:rsid w:val="006D31E3"/>
    <w:rsid w:val="006E04D8"/>
    <w:rsid w:val="006E04ED"/>
    <w:rsid w:val="006E05EF"/>
    <w:rsid w:val="006E127B"/>
    <w:rsid w:val="006E374E"/>
    <w:rsid w:val="006E6404"/>
    <w:rsid w:val="006F227C"/>
    <w:rsid w:val="006F2F54"/>
    <w:rsid w:val="006F54C0"/>
    <w:rsid w:val="0070685E"/>
    <w:rsid w:val="00713AA2"/>
    <w:rsid w:val="007223A6"/>
    <w:rsid w:val="00725FB4"/>
    <w:rsid w:val="00726001"/>
    <w:rsid w:val="0072766A"/>
    <w:rsid w:val="00730312"/>
    <w:rsid w:val="00733043"/>
    <w:rsid w:val="007342BB"/>
    <w:rsid w:val="00734848"/>
    <w:rsid w:val="007354B2"/>
    <w:rsid w:val="00735662"/>
    <w:rsid w:val="00737FCB"/>
    <w:rsid w:val="00740FF3"/>
    <w:rsid w:val="00756074"/>
    <w:rsid w:val="0076082E"/>
    <w:rsid w:val="00760B26"/>
    <w:rsid w:val="00760E99"/>
    <w:rsid w:val="00766FDF"/>
    <w:rsid w:val="00770E20"/>
    <w:rsid w:val="007732C1"/>
    <w:rsid w:val="00775187"/>
    <w:rsid w:val="00781B9C"/>
    <w:rsid w:val="0078452C"/>
    <w:rsid w:val="0078489B"/>
    <w:rsid w:val="0078547F"/>
    <w:rsid w:val="00785EC0"/>
    <w:rsid w:val="007878B6"/>
    <w:rsid w:val="00790A8D"/>
    <w:rsid w:val="00795C29"/>
    <w:rsid w:val="0079702D"/>
    <w:rsid w:val="007B05C3"/>
    <w:rsid w:val="007B09CA"/>
    <w:rsid w:val="007B59A9"/>
    <w:rsid w:val="007B5F6C"/>
    <w:rsid w:val="007B6497"/>
    <w:rsid w:val="007C0526"/>
    <w:rsid w:val="007C2636"/>
    <w:rsid w:val="007C2C90"/>
    <w:rsid w:val="007D0764"/>
    <w:rsid w:val="007D5FCE"/>
    <w:rsid w:val="007E2B25"/>
    <w:rsid w:val="007F39B0"/>
    <w:rsid w:val="008005AC"/>
    <w:rsid w:val="00800972"/>
    <w:rsid w:val="00803A8E"/>
    <w:rsid w:val="00804E2E"/>
    <w:rsid w:val="0080528A"/>
    <w:rsid w:val="00811D02"/>
    <w:rsid w:val="0081294E"/>
    <w:rsid w:val="00813E47"/>
    <w:rsid w:val="00814F9D"/>
    <w:rsid w:val="008254D1"/>
    <w:rsid w:val="00826DAB"/>
    <w:rsid w:val="00827694"/>
    <w:rsid w:val="008308C9"/>
    <w:rsid w:val="00831AEC"/>
    <w:rsid w:val="008329E9"/>
    <w:rsid w:val="00835C51"/>
    <w:rsid w:val="0084549D"/>
    <w:rsid w:val="0085057D"/>
    <w:rsid w:val="00880E0D"/>
    <w:rsid w:val="0088159B"/>
    <w:rsid w:val="008842DE"/>
    <w:rsid w:val="00885240"/>
    <w:rsid w:val="00890A4A"/>
    <w:rsid w:val="00891385"/>
    <w:rsid w:val="0089264A"/>
    <w:rsid w:val="008929D7"/>
    <w:rsid w:val="008956B6"/>
    <w:rsid w:val="00895DA7"/>
    <w:rsid w:val="008A285C"/>
    <w:rsid w:val="008A30AA"/>
    <w:rsid w:val="008B012D"/>
    <w:rsid w:val="008B2CA1"/>
    <w:rsid w:val="008B35A1"/>
    <w:rsid w:val="008B3B04"/>
    <w:rsid w:val="008B79DC"/>
    <w:rsid w:val="008C4291"/>
    <w:rsid w:val="008C5736"/>
    <w:rsid w:val="008C5860"/>
    <w:rsid w:val="008D2E26"/>
    <w:rsid w:val="008D49C4"/>
    <w:rsid w:val="008E1527"/>
    <w:rsid w:val="008E164D"/>
    <w:rsid w:val="008E58F3"/>
    <w:rsid w:val="008F0B3A"/>
    <w:rsid w:val="008F3D67"/>
    <w:rsid w:val="008F549B"/>
    <w:rsid w:val="00901FC3"/>
    <w:rsid w:val="0091189F"/>
    <w:rsid w:val="00911AA4"/>
    <w:rsid w:val="009128D1"/>
    <w:rsid w:val="00915A2A"/>
    <w:rsid w:val="00917DAB"/>
    <w:rsid w:val="00924EB7"/>
    <w:rsid w:val="00925BD4"/>
    <w:rsid w:val="00925DDB"/>
    <w:rsid w:val="00931688"/>
    <w:rsid w:val="00932752"/>
    <w:rsid w:val="00933209"/>
    <w:rsid w:val="009336D6"/>
    <w:rsid w:val="00933C8F"/>
    <w:rsid w:val="0093423E"/>
    <w:rsid w:val="00935888"/>
    <w:rsid w:val="00936D17"/>
    <w:rsid w:val="00937C4C"/>
    <w:rsid w:val="009474CF"/>
    <w:rsid w:val="0095282F"/>
    <w:rsid w:val="00954516"/>
    <w:rsid w:val="009561A4"/>
    <w:rsid w:val="00961435"/>
    <w:rsid w:val="00963771"/>
    <w:rsid w:val="009639B7"/>
    <w:rsid w:val="00965FEB"/>
    <w:rsid w:val="00971093"/>
    <w:rsid w:val="00977A3E"/>
    <w:rsid w:val="00981205"/>
    <w:rsid w:val="00983BBF"/>
    <w:rsid w:val="009840DC"/>
    <w:rsid w:val="009850B9"/>
    <w:rsid w:val="00993F87"/>
    <w:rsid w:val="00996EAE"/>
    <w:rsid w:val="009A1F05"/>
    <w:rsid w:val="009A2218"/>
    <w:rsid w:val="009A45EE"/>
    <w:rsid w:val="009A558D"/>
    <w:rsid w:val="009B1132"/>
    <w:rsid w:val="009B173B"/>
    <w:rsid w:val="009B1B76"/>
    <w:rsid w:val="009B300B"/>
    <w:rsid w:val="009B4343"/>
    <w:rsid w:val="009C1FFF"/>
    <w:rsid w:val="009C4806"/>
    <w:rsid w:val="009D217D"/>
    <w:rsid w:val="009D2E9C"/>
    <w:rsid w:val="009E0A05"/>
    <w:rsid w:val="009E4B16"/>
    <w:rsid w:val="009E6383"/>
    <w:rsid w:val="009F1AB1"/>
    <w:rsid w:val="009F236A"/>
    <w:rsid w:val="009F2F43"/>
    <w:rsid w:val="009F3A25"/>
    <w:rsid w:val="009F5330"/>
    <w:rsid w:val="00A037A6"/>
    <w:rsid w:val="00A05D94"/>
    <w:rsid w:val="00A10477"/>
    <w:rsid w:val="00A13AA1"/>
    <w:rsid w:val="00A15423"/>
    <w:rsid w:val="00A31E4D"/>
    <w:rsid w:val="00A41176"/>
    <w:rsid w:val="00A45E2D"/>
    <w:rsid w:val="00A508CD"/>
    <w:rsid w:val="00A50C9D"/>
    <w:rsid w:val="00A51EEC"/>
    <w:rsid w:val="00A542E6"/>
    <w:rsid w:val="00A55A41"/>
    <w:rsid w:val="00A562D1"/>
    <w:rsid w:val="00A60288"/>
    <w:rsid w:val="00A61773"/>
    <w:rsid w:val="00A61A5D"/>
    <w:rsid w:val="00A63A0E"/>
    <w:rsid w:val="00A66154"/>
    <w:rsid w:val="00A670CB"/>
    <w:rsid w:val="00A71311"/>
    <w:rsid w:val="00A73B05"/>
    <w:rsid w:val="00A740CA"/>
    <w:rsid w:val="00A76D48"/>
    <w:rsid w:val="00A81184"/>
    <w:rsid w:val="00A814D4"/>
    <w:rsid w:val="00A83AA5"/>
    <w:rsid w:val="00A86402"/>
    <w:rsid w:val="00A877A6"/>
    <w:rsid w:val="00A925B0"/>
    <w:rsid w:val="00A95695"/>
    <w:rsid w:val="00AA0244"/>
    <w:rsid w:val="00AA3BA1"/>
    <w:rsid w:val="00AB3996"/>
    <w:rsid w:val="00AB39A5"/>
    <w:rsid w:val="00AB4E9C"/>
    <w:rsid w:val="00AB672A"/>
    <w:rsid w:val="00AC682C"/>
    <w:rsid w:val="00AC7AA4"/>
    <w:rsid w:val="00AD01AD"/>
    <w:rsid w:val="00AD319E"/>
    <w:rsid w:val="00AD5017"/>
    <w:rsid w:val="00AE140B"/>
    <w:rsid w:val="00AE1F1E"/>
    <w:rsid w:val="00AE4E18"/>
    <w:rsid w:val="00AE5D2C"/>
    <w:rsid w:val="00AE6407"/>
    <w:rsid w:val="00AE6D32"/>
    <w:rsid w:val="00AF0167"/>
    <w:rsid w:val="00AF0706"/>
    <w:rsid w:val="00AF0CAB"/>
    <w:rsid w:val="00B00351"/>
    <w:rsid w:val="00B014E8"/>
    <w:rsid w:val="00B02A73"/>
    <w:rsid w:val="00B0739B"/>
    <w:rsid w:val="00B10A5E"/>
    <w:rsid w:val="00B15740"/>
    <w:rsid w:val="00B16373"/>
    <w:rsid w:val="00B25006"/>
    <w:rsid w:val="00B27830"/>
    <w:rsid w:val="00B3620D"/>
    <w:rsid w:val="00B45E93"/>
    <w:rsid w:val="00B502A0"/>
    <w:rsid w:val="00B51A93"/>
    <w:rsid w:val="00B522BF"/>
    <w:rsid w:val="00B52ABB"/>
    <w:rsid w:val="00B53BA5"/>
    <w:rsid w:val="00B57319"/>
    <w:rsid w:val="00B6113B"/>
    <w:rsid w:val="00B62373"/>
    <w:rsid w:val="00B62B99"/>
    <w:rsid w:val="00B71118"/>
    <w:rsid w:val="00B749F9"/>
    <w:rsid w:val="00B754F9"/>
    <w:rsid w:val="00B82769"/>
    <w:rsid w:val="00B834D5"/>
    <w:rsid w:val="00B86CB5"/>
    <w:rsid w:val="00B9371C"/>
    <w:rsid w:val="00B941C6"/>
    <w:rsid w:val="00B950F8"/>
    <w:rsid w:val="00B96126"/>
    <w:rsid w:val="00B97BC7"/>
    <w:rsid w:val="00BA1153"/>
    <w:rsid w:val="00BA17FF"/>
    <w:rsid w:val="00BA1FCE"/>
    <w:rsid w:val="00BA6313"/>
    <w:rsid w:val="00BB1FCD"/>
    <w:rsid w:val="00BC36EE"/>
    <w:rsid w:val="00BC6687"/>
    <w:rsid w:val="00BC756A"/>
    <w:rsid w:val="00BC7A06"/>
    <w:rsid w:val="00BD1BB0"/>
    <w:rsid w:val="00BD5028"/>
    <w:rsid w:val="00BD5DD1"/>
    <w:rsid w:val="00BD61CC"/>
    <w:rsid w:val="00BE15DA"/>
    <w:rsid w:val="00BE181F"/>
    <w:rsid w:val="00BF253A"/>
    <w:rsid w:val="00BF5AF1"/>
    <w:rsid w:val="00BF7292"/>
    <w:rsid w:val="00C03F32"/>
    <w:rsid w:val="00C0709B"/>
    <w:rsid w:val="00C14692"/>
    <w:rsid w:val="00C1699D"/>
    <w:rsid w:val="00C20AB1"/>
    <w:rsid w:val="00C26835"/>
    <w:rsid w:val="00C2689D"/>
    <w:rsid w:val="00C308A5"/>
    <w:rsid w:val="00C35051"/>
    <w:rsid w:val="00C37C37"/>
    <w:rsid w:val="00C40631"/>
    <w:rsid w:val="00C40DE3"/>
    <w:rsid w:val="00C43C5F"/>
    <w:rsid w:val="00C44501"/>
    <w:rsid w:val="00C46696"/>
    <w:rsid w:val="00C55BD9"/>
    <w:rsid w:val="00C569D0"/>
    <w:rsid w:val="00C601E9"/>
    <w:rsid w:val="00C61636"/>
    <w:rsid w:val="00C66246"/>
    <w:rsid w:val="00C72650"/>
    <w:rsid w:val="00C72692"/>
    <w:rsid w:val="00C763C1"/>
    <w:rsid w:val="00C76639"/>
    <w:rsid w:val="00C817BC"/>
    <w:rsid w:val="00C826FD"/>
    <w:rsid w:val="00C93394"/>
    <w:rsid w:val="00C950D0"/>
    <w:rsid w:val="00CA02BC"/>
    <w:rsid w:val="00CA674A"/>
    <w:rsid w:val="00CA68B5"/>
    <w:rsid w:val="00CB1CE2"/>
    <w:rsid w:val="00CB2988"/>
    <w:rsid w:val="00CB3A74"/>
    <w:rsid w:val="00CC5D02"/>
    <w:rsid w:val="00CC627F"/>
    <w:rsid w:val="00CD26C2"/>
    <w:rsid w:val="00CD405C"/>
    <w:rsid w:val="00CD4D9A"/>
    <w:rsid w:val="00CD5980"/>
    <w:rsid w:val="00CD6A46"/>
    <w:rsid w:val="00CE1E74"/>
    <w:rsid w:val="00CE1F48"/>
    <w:rsid w:val="00CE4773"/>
    <w:rsid w:val="00CE6013"/>
    <w:rsid w:val="00CE68DA"/>
    <w:rsid w:val="00CF06AF"/>
    <w:rsid w:val="00D00A69"/>
    <w:rsid w:val="00D00D8B"/>
    <w:rsid w:val="00D0149B"/>
    <w:rsid w:val="00D100ED"/>
    <w:rsid w:val="00D31C44"/>
    <w:rsid w:val="00D331C7"/>
    <w:rsid w:val="00D345E8"/>
    <w:rsid w:val="00D42E7B"/>
    <w:rsid w:val="00D441B5"/>
    <w:rsid w:val="00D45B37"/>
    <w:rsid w:val="00D521FD"/>
    <w:rsid w:val="00D553B6"/>
    <w:rsid w:val="00D55AF9"/>
    <w:rsid w:val="00D6006C"/>
    <w:rsid w:val="00D72D25"/>
    <w:rsid w:val="00D7639F"/>
    <w:rsid w:val="00D8395B"/>
    <w:rsid w:val="00D83D44"/>
    <w:rsid w:val="00D84245"/>
    <w:rsid w:val="00D851DB"/>
    <w:rsid w:val="00D853FE"/>
    <w:rsid w:val="00D919F5"/>
    <w:rsid w:val="00D95277"/>
    <w:rsid w:val="00D97BBE"/>
    <w:rsid w:val="00DA2AE6"/>
    <w:rsid w:val="00DA2B04"/>
    <w:rsid w:val="00DB0307"/>
    <w:rsid w:val="00DB4F74"/>
    <w:rsid w:val="00DB7CA5"/>
    <w:rsid w:val="00DD1A61"/>
    <w:rsid w:val="00DD3AD9"/>
    <w:rsid w:val="00DD53ED"/>
    <w:rsid w:val="00DD754C"/>
    <w:rsid w:val="00DE57D0"/>
    <w:rsid w:val="00DE5D1A"/>
    <w:rsid w:val="00DE692B"/>
    <w:rsid w:val="00DF320A"/>
    <w:rsid w:val="00DF44BB"/>
    <w:rsid w:val="00DF518A"/>
    <w:rsid w:val="00DF62A5"/>
    <w:rsid w:val="00DF6FA1"/>
    <w:rsid w:val="00E006C4"/>
    <w:rsid w:val="00E027C4"/>
    <w:rsid w:val="00E0442F"/>
    <w:rsid w:val="00E064FB"/>
    <w:rsid w:val="00E11894"/>
    <w:rsid w:val="00E11E2C"/>
    <w:rsid w:val="00E12033"/>
    <w:rsid w:val="00E14AA2"/>
    <w:rsid w:val="00E15EB9"/>
    <w:rsid w:val="00E177CD"/>
    <w:rsid w:val="00E23046"/>
    <w:rsid w:val="00E24093"/>
    <w:rsid w:val="00E252CA"/>
    <w:rsid w:val="00E40593"/>
    <w:rsid w:val="00E462FF"/>
    <w:rsid w:val="00E57C0A"/>
    <w:rsid w:val="00E619A0"/>
    <w:rsid w:val="00E65317"/>
    <w:rsid w:val="00E65E18"/>
    <w:rsid w:val="00E67577"/>
    <w:rsid w:val="00E7199B"/>
    <w:rsid w:val="00E80B24"/>
    <w:rsid w:val="00E82934"/>
    <w:rsid w:val="00E8339E"/>
    <w:rsid w:val="00E84F75"/>
    <w:rsid w:val="00E902CD"/>
    <w:rsid w:val="00E905DC"/>
    <w:rsid w:val="00E935FC"/>
    <w:rsid w:val="00EA49E0"/>
    <w:rsid w:val="00EA54B7"/>
    <w:rsid w:val="00EA55B7"/>
    <w:rsid w:val="00EA6C99"/>
    <w:rsid w:val="00EB0F32"/>
    <w:rsid w:val="00EB1360"/>
    <w:rsid w:val="00EB1A6B"/>
    <w:rsid w:val="00EC7EDE"/>
    <w:rsid w:val="00ED45F9"/>
    <w:rsid w:val="00ED725F"/>
    <w:rsid w:val="00EF389D"/>
    <w:rsid w:val="00F000D6"/>
    <w:rsid w:val="00F06E05"/>
    <w:rsid w:val="00F124FF"/>
    <w:rsid w:val="00F160EC"/>
    <w:rsid w:val="00F17722"/>
    <w:rsid w:val="00F214C2"/>
    <w:rsid w:val="00F21FB2"/>
    <w:rsid w:val="00F252C4"/>
    <w:rsid w:val="00F31C87"/>
    <w:rsid w:val="00F31DCE"/>
    <w:rsid w:val="00F3257D"/>
    <w:rsid w:val="00F361EC"/>
    <w:rsid w:val="00F3769F"/>
    <w:rsid w:val="00F44AC7"/>
    <w:rsid w:val="00F44B4D"/>
    <w:rsid w:val="00F45CD8"/>
    <w:rsid w:val="00F45DC0"/>
    <w:rsid w:val="00F4766A"/>
    <w:rsid w:val="00F512B1"/>
    <w:rsid w:val="00F51E86"/>
    <w:rsid w:val="00F55300"/>
    <w:rsid w:val="00F558E1"/>
    <w:rsid w:val="00F57EA2"/>
    <w:rsid w:val="00F6065C"/>
    <w:rsid w:val="00F6263C"/>
    <w:rsid w:val="00F62CE8"/>
    <w:rsid w:val="00F656AC"/>
    <w:rsid w:val="00F679B0"/>
    <w:rsid w:val="00F709EF"/>
    <w:rsid w:val="00F831DB"/>
    <w:rsid w:val="00F838CC"/>
    <w:rsid w:val="00F83C6C"/>
    <w:rsid w:val="00F861B3"/>
    <w:rsid w:val="00F90F55"/>
    <w:rsid w:val="00F9185D"/>
    <w:rsid w:val="00F93BB1"/>
    <w:rsid w:val="00FA02EE"/>
    <w:rsid w:val="00FA0628"/>
    <w:rsid w:val="00FA6FC0"/>
    <w:rsid w:val="00FB0268"/>
    <w:rsid w:val="00FB18CE"/>
    <w:rsid w:val="00FB236F"/>
    <w:rsid w:val="00FB3285"/>
    <w:rsid w:val="00FB3542"/>
    <w:rsid w:val="00FB5950"/>
    <w:rsid w:val="00FC15A3"/>
    <w:rsid w:val="00FD28BB"/>
    <w:rsid w:val="00FD3584"/>
    <w:rsid w:val="00FD407A"/>
    <w:rsid w:val="00FD65DE"/>
    <w:rsid w:val="00FD6F61"/>
    <w:rsid w:val="00FE0DFF"/>
    <w:rsid w:val="00FE1083"/>
    <w:rsid w:val="00FE1B71"/>
    <w:rsid w:val="00FE236F"/>
    <w:rsid w:val="00FE32F6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966694"/>
  <w15:docId w15:val="{AC9B6485-EB07-4999-A676-4302F9357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1A44F0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A8B"/>
    <w:pPr>
      <w:keepNext/>
      <w:outlineLvl w:val="1"/>
    </w:pPr>
    <w:rPr>
      <w:rFonts w:ascii="Arial" w:eastAsia="ＭＳ ゴシック" w:hAnsi="Arial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4">
    <w:name w:val="annotation reference"/>
    <w:basedOn w:val="a0"/>
    <w:semiHidden/>
    <w:rPr>
      <w:sz w:val="18"/>
      <w:szCs w:val="18"/>
    </w:rPr>
  </w:style>
  <w:style w:type="paragraph" w:styleId="a5">
    <w:name w:val="annotation text"/>
    <w:basedOn w:val="a"/>
    <w:semiHidden/>
    <w:pPr>
      <w:jc w:val="left"/>
    </w:pPr>
  </w:style>
  <w:style w:type="paragraph" w:styleId="a6">
    <w:name w:val="annotation subject"/>
    <w:basedOn w:val="a5"/>
    <w:next w:val="a5"/>
    <w:semiHidden/>
    <w:rPr>
      <w:b/>
      <w:bCs/>
    </w:rPr>
  </w:style>
  <w:style w:type="table" w:styleId="a7">
    <w:name w:val="Table Grid"/>
    <w:basedOn w:val="a1"/>
    <w:rsid w:val="006750A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rsid w:val="001402B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1402BC"/>
    <w:rPr>
      <w:kern w:val="2"/>
      <w:sz w:val="21"/>
      <w:szCs w:val="24"/>
    </w:rPr>
  </w:style>
  <w:style w:type="paragraph" w:styleId="aa">
    <w:name w:val="footer"/>
    <w:basedOn w:val="a"/>
    <w:link w:val="ab"/>
    <w:uiPriority w:val="99"/>
    <w:rsid w:val="001402B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402BC"/>
    <w:rPr>
      <w:kern w:val="2"/>
      <w:sz w:val="21"/>
      <w:szCs w:val="24"/>
    </w:rPr>
  </w:style>
  <w:style w:type="paragraph" w:styleId="ac">
    <w:name w:val="List Paragraph"/>
    <w:basedOn w:val="a"/>
    <w:uiPriority w:val="34"/>
    <w:qFormat/>
    <w:rsid w:val="001F2F2B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semiHidden/>
    <w:rsid w:val="00183A8B"/>
    <w:rPr>
      <w:rFonts w:ascii="Arial" w:eastAsia="ＭＳ ゴシック" w:hAnsi="Arial"/>
      <w:kern w:val="2"/>
      <w:sz w:val="21"/>
    </w:rPr>
  </w:style>
  <w:style w:type="paragraph" w:customStyle="1" w:styleId="ad">
    <w:name w:val="一太郎８/９"/>
    <w:rsid w:val="00183A8B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styleId="Web">
    <w:name w:val="Normal (Web)"/>
    <w:basedOn w:val="a"/>
    <w:uiPriority w:val="99"/>
    <w:rsid w:val="00183A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customStyle="1" w:styleId="11">
    <w:name w:val="表 (格子)1"/>
    <w:basedOn w:val="a1"/>
    <w:next w:val="a7"/>
    <w:rsid w:val="001348D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Salutation"/>
    <w:basedOn w:val="a"/>
    <w:next w:val="a"/>
    <w:link w:val="af"/>
    <w:rsid w:val="00F57EA2"/>
    <w:rPr>
      <w:rFonts w:asciiTheme="majorEastAsia" w:eastAsiaTheme="majorEastAsia" w:hAnsiTheme="majorEastAsia" w:cstheme="minorBidi"/>
      <w:sz w:val="24"/>
    </w:rPr>
  </w:style>
  <w:style w:type="character" w:customStyle="1" w:styleId="af">
    <w:name w:val="挨拶文 (文字)"/>
    <w:basedOn w:val="a0"/>
    <w:link w:val="ae"/>
    <w:rsid w:val="00F57EA2"/>
    <w:rPr>
      <w:rFonts w:asciiTheme="majorEastAsia" w:eastAsiaTheme="majorEastAsia" w:hAnsiTheme="majorEastAsia" w:cstheme="minorBidi"/>
      <w:kern w:val="2"/>
      <w:sz w:val="24"/>
      <w:szCs w:val="24"/>
    </w:rPr>
  </w:style>
  <w:style w:type="paragraph" w:styleId="af0">
    <w:name w:val="Closing"/>
    <w:basedOn w:val="a"/>
    <w:link w:val="af1"/>
    <w:unhideWhenUsed/>
    <w:rsid w:val="00F57EA2"/>
    <w:pPr>
      <w:jc w:val="right"/>
    </w:pPr>
    <w:rPr>
      <w:rFonts w:asciiTheme="majorEastAsia" w:eastAsiaTheme="majorEastAsia" w:hAnsiTheme="majorEastAsia" w:cstheme="minorBidi"/>
      <w:sz w:val="24"/>
    </w:rPr>
  </w:style>
  <w:style w:type="character" w:customStyle="1" w:styleId="af1">
    <w:name w:val="結語 (文字)"/>
    <w:basedOn w:val="a0"/>
    <w:link w:val="af0"/>
    <w:rsid w:val="00F57EA2"/>
    <w:rPr>
      <w:rFonts w:asciiTheme="majorEastAsia" w:eastAsiaTheme="majorEastAsia" w:hAnsiTheme="majorEastAsia" w:cstheme="minorBidi"/>
      <w:kern w:val="2"/>
      <w:sz w:val="24"/>
      <w:szCs w:val="24"/>
    </w:rPr>
  </w:style>
  <w:style w:type="character" w:customStyle="1" w:styleId="10">
    <w:name w:val="見出し 1 (文字)"/>
    <w:basedOn w:val="a0"/>
    <w:link w:val="1"/>
    <w:rsid w:val="001A44F0"/>
    <w:rPr>
      <w:rFonts w:asciiTheme="majorHAnsi" w:eastAsiaTheme="majorEastAsia" w:hAnsiTheme="majorHAnsi" w:cstheme="maj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5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8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7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61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46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589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685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6506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601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0525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36126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810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9507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2174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96149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18222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64557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58552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69409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33992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76363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51370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2400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467956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68225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112226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253842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76328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871280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3323602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652699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8051901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415459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47006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81958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3559212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58414329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0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399757-51BD-41C5-A770-21EA7096E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3</vt:lpstr>
      <vt:lpstr>3</vt:lpstr>
    </vt:vector>
  </TitlesOfParts>
  <Company>MouseComputer PC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</dc:title>
  <dc:creator>Sayaka Saito</dc:creator>
  <cp:lastModifiedBy>maenotakami</cp:lastModifiedBy>
  <cp:revision>4</cp:revision>
  <cp:lastPrinted>2016-08-06T07:47:00Z</cp:lastPrinted>
  <dcterms:created xsi:type="dcterms:W3CDTF">2016-08-30T07:21:00Z</dcterms:created>
  <dcterms:modified xsi:type="dcterms:W3CDTF">2018-12-22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yakasaitou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